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C6" w:rsidRDefault="00984192">
      <w:r w:rsidRPr="00984192">
        <w:rPr>
          <w:rFonts w:ascii="Times New Roman" w:hAnsi="Times New Roman" w:hint="eastAsia"/>
          <w:sz w:val="24"/>
        </w:rPr>
        <w:t>Table S</w:t>
      </w:r>
      <w:r w:rsidR="005E135D">
        <w:rPr>
          <w:rFonts w:ascii="Times New Roman" w:hAnsi="Times New Roman" w:hint="eastAsia"/>
          <w:sz w:val="24"/>
        </w:rPr>
        <w:t>4</w:t>
      </w:r>
      <w:r w:rsidRPr="00984192">
        <w:rPr>
          <w:rFonts w:ascii="Times New Roman" w:hAnsi="Times New Roman" w:hint="eastAsia"/>
          <w:sz w:val="24"/>
        </w:rPr>
        <w:t xml:space="preserve">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>
        <w:rPr>
          <w:rFonts w:ascii="Times New Roman" w:hAnsi="Times New Roman" w:hint="eastAsia"/>
          <w:sz w:val="24"/>
        </w:rPr>
        <w:t xml:space="preserve"> </w:t>
      </w:r>
      <w:r w:rsidR="005E135D">
        <w:rPr>
          <w:rFonts w:ascii="Times New Roman" w:hAnsi="Times New Roman" w:hint="eastAsia"/>
          <w:sz w:val="24"/>
        </w:rPr>
        <w:t xml:space="preserve">in mouse serum </w:t>
      </w:r>
      <w:r>
        <w:rPr>
          <w:rFonts w:ascii="Times New Roman" w:hAnsi="Times New Roman" w:hint="eastAsia"/>
          <w:sz w:val="24"/>
        </w:rPr>
        <w:t>between W</w:t>
      </w:r>
      <w:r w:rsidR="0002070F">
        <w:rPr>
          <w:rFonts w:ascii="Times New Roman" w:hAnsi="Times New Roman" w:hint="eastAsia"/>
          <w:sz w:val="24"/>
        </w:rPr>
        <w:t>14</w:t>
      </w:r>
      <w:r>
        <w:rPr>
          <w:rFonts w:ascii="Times New Roman" w:hAnsi="Times New Roman" w:hint="eastAsia"/>
          <w:sz w:val="24"/>
        </w:rPr>
        <w:t xml:space="preserve">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930499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</w:t>
            </w:r>
            <w:r w:rsidR="00930499">
              <w:rPr>
                <w:rFonts w:ascii="Calibri" w:hAnsi="Calibri" w:cs="Calibri" w:hint="eastAsia"/>
                <w:color w:val="000000"/>
                <w:sz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</w:rPr>
              <w:t>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Bis(2-ethylhexyl) phthalat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19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977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110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0E-08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LPC(18:1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402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834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06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6E-07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Alpha-Zearale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597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813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018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152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96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539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Glycero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43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327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4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D-Pipecol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772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080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342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2E,6E,8E-decatrieno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20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640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809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E(17:0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14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044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763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4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922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08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88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1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N-Methyl-1-deoxynojirimyc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322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607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893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7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20:2(11Z,14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484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816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45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3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Melibios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062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32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503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5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1(11Z)/18:3(6Z,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532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377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17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3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LPC(16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00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578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98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1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Kanzonol M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213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508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325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6E-06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296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062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734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8E-06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Sonchifol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76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597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254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6:1(9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105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397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35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3(6Z,9Z,12Z)/18:3(6Z,9Z,12Z))[U]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436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867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312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4-HYDROXY-6-METHYLPYRAN-2-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014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283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125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536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838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898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Cysteinyl-Va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647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473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679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6:0/18:3(9Z,12Z,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13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647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83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2-Hydroxycinnam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82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516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342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lastRenderedPageBreak/>
              <w:t>Spermid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834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773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13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7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4-Hydroxy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428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230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554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1(11Z)/20:4(5Z,8Z,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731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0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4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Melleoli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76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562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890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1-Phenyl-1-propa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841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614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5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9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Taur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947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3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381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(S)-(-)-Perillyl alco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41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108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146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4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C16 Sphingan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786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907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062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6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2(9Z,12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38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243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380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9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LysoPE(0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3225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349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584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2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4-Pyrimidine Methanamine (hydrochloride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465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77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174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5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Ectocarpe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970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617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630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8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Xestoaminol C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02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415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5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6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henylacet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704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55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223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4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822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341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84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7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8:0/18:3(9Z,12Z,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601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953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7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Styre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24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630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520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4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Sucros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76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196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23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1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L-Lys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09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139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404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2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C(17:2(9Z,12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491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070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555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7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L-Pr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900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277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433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9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(+/-)-3-[(2-methyl-3-furyl)thio]-2-butan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051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801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67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8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Benzylazanium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74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341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18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5E-05</w:t>
            </w:r>
          </w:p>
        </w:tc>
      </w:tr>
      <w:tr w:rsidR="000443F8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Phenylacetylglyc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791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974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8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7E-05</w:t>
            </w:r>
          </w:p>
        </w:tc>
      </w:tr>
      <w:tr w:rsidR="000443F8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2,5-Dimethyl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107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73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825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6E-05</w:t>
            </w:r>
          </w:p>
        </w:tc>
      </w:tr>
      <w:tr w:rsidR="000443F8" w:rsidTr="000A0644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43F8" w:rsidRPr="000443F8" w:rsidRDefault="000443F8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0443F8">
              <w:rPr>
                <w:rFonts w:hint="eastAsia"/>
                <w:color w:val="000000"/>
                <w:sz w:val="20"/>
              </w:rPr>
              <w:t>4-Formylsalicylic acid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2582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1565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4151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43F8" w:rsidRDefault="000443F8" w:rsidP="000443F8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0E-05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1A12" w:rsidRDefault="00D71A12" w:rsidP="00506FAA">
      <w:r>
        <w:separator/>
      </w:r>
    </w:p>
  </w:endnote>
  <w:endnote w:type="continuationSeparator" w:id="1">
    <w:p w:rsidR="00D71A12" w:rsidRDefault="00D71A12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1A12" w:rsidRDefault="00D71A12" w:rsidP="00506FAA">
      <w:r>
        <w:separator/>
      </w:r>
    </w:p>
  </w:footnote>
  <w:footnote w:type="continuationSeparator" w:id="1">
    <w:p w:rsidR="00D71A12" w:rsidRDefault="00D71A12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02070F"/>
    <w:rsid w:val="000443F8"/>
    <w:rsid w:val="00076F70"/>
    <w:rsid w:val="002F70C8"/>
    <w:rsid w:val="004B7207"/>
    <w:rsid w:val="00506FAA"/>
    <w:rsid w:val="005E135D"/>
    <w:rsid w:val="00631455"/>
    <w:rsid w:val="006737C6"/>
    <w:rsid w:val="00680B1B"/>
    <w:rsid w:val="006A6045"/>
    <w:rsid w:val="00737534"/>
    <w:rsid w:val="00930499"/>
    <w:rsid w:val="00984192"/>
    <w:rsid w:val="009B7DBE"/>
    <w:rsid w:val="00B17ED9"/>
    <w:rsid w:val="00D54643"/>
    <w:rsid w:val="00D71A12"/>
    <w:rsid w:val="00DF682B"/>
    <w:rsid w:val="00ED1519"/>
    <w:rsid w:val="00F83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53</Words>
  <Characters>2586</Characters>
  <Application>Microsoft Office Word</Application>
  <DocSecurity>0</DocSecurity>
  <Lines>21</Lines>
  <Paragraphs>6</Paragraphs>
  <ScaleCrop>false</ScaleCrop>
  <Company>Microsoft</Company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4-19T08:10:00Z</dcterms:created>
  <dcterms:modified xsi:type="dcterms:W3CDTF">2022-04-20T06:42:00Z</dcterms:modified>
</cp:coreProperties>
</file>